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0B5433" w14:textId="2195073E" w:rsidR="007F5B7C" w:rsidRPr="00EC0B11" w:rsidRDefault="007F5B7C" w:rsidP="007F5B7C">
      <w:pPr>
        <w:pStyle w:val="Heading1"/>
      </w:pPr>
      <w:r>
        <w:t>Additional file 2</w:t>
      </w:r>
      <w:r w:rsidR="00E8405A">
        <w:t>.</w:t>
      </w:r>
      <w:bookmarkStart w:id="0" w:name="_GoBack"/>
      <w:bookmarkEnd w:id="0"/>
      <w:r>
        <w:t xml:space="preserve"> </w:t>
      </w:r>
      <w:r w:rsidRPr="00EC0B11">
        <w:t xml:space="preserve">Interview guide for patient </w:t>
      </w:r>
      <w:r>
        <w:t xml:space="preserve">video </w:t>
      </w:r>
      <w:r w:rsidRPr="00EC0B11">
        <w:t xml:space="preserve">stories </w:t>
      </w:r>
    </w:p>
    <w:p w14:paraId="32A9E0CD" w14:textId="77777777" w:rsidR="007F5B7C" w:rsidRDefault="007F5B7C" w:rsidP="007F5B7C">
      <w:pPr>
        <w:spacing w:after="0" w:line="240" w:lineRule="auto"/>
        <w:jc w:val="center"/>
        <w:rPr>
          <w:rFonts w:ascii="Calibri" w:hAnsi="Calibri"/>
          <w:szCs w:val="21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8656"/>
      </w:tblGrid>
      <w:tr w:rsidR="007F5B7C" w:rsidRPr="00C85438" w14:paraId="3FF87FA9" w14:textId="77777777" w:rsidTr="00A20930">
        <w:tc>
          <w:tcPr>
            <w:tcW w:w="8656" w:type="dxa"/>
          </w:tcPr>
          <w:p w14:paraId="3A21DBC2" w14:textId="77777777" w:rsidR="007F5B7C" w:rsidRPr="00C85438" w:rsidRDefault="007F5B7C" w:rsidP="00A20930">
            <w:pPr>
              <w:pStyle w:val="NoSpacing"/>
              <w:rPr>
                <w:b/>
              </w:rPr>
            </w:pPr>
            <w:r w:rsidRPr="00C85438">
              <w:rPr>
                <w:b/>
              </w:rPr>
              <w:t>Knowing the person (1-2mins)</w:t>
            </w:r>
          </w:p>
        </w:tc>
      </w:tr>
      <w:tr w:rsidR="007F5B7C" w14:paraId="4F116C1D" w14:textId="77777777" w:rsidTr="00A20930">
        <w:tc>
          <w:tcPr>
            <w:tcW w:w="8656" w:type="dxa"/>
          </w:tcPr>
          <w:p w14:paraId="3B465C99" w14:textId="77777777" w:rsidR="007F5B7C" w:rsidRPr="00465ECE" w:rsidRDefault="007F5B7C" w:rsidP="00A20930">
            <w:pPr>
              <w:pStyle w:val="NoSpacing"/>
            </w:pPr>
            <w:r w:rsidRPr="00465ECE">
              <w:t>Tell us a bit about yourself</w:t>
            </w:r>
          </w:p>
          <w:p w14:paraId="155B2A22" w14:textId="77777777" w:rsidR="007F5B7C" w:rsidRDefault="007F5B7C" w:rsidP="00A20930">
            <w:pPr>
              <w:pStyle w:val="NoSpacing"/>
            </w:pPr>
            <w:r>
              <w:t>Tell about your family, culture, values</w:t>
            </w:r>
          </w:p>
          <w:p w14:paraId="656C17F1" w14:textId="77777777" w:rsidR="007F5B7C" w:rsidRDefault="007F5B7C" w:rsidP="00A20930">
            <w:pPr>
              <w:pStyle w:val="NoSpacing"/>
            </w:pPr>
            <w:r>
              <w:t>What sort of person you are?</w:t>
            </w:r>
          </w:p>
          <w:p w14:paraId="7EDF5E3A" w14:textId="77777777" w:rsidR="007F5B7C" w:rsidRDefault="007F5B7C" w:rsidP="00A20930">
            <w:pPr>
              <w:pStyle w:val="NoSpacing"/>
            </w:pPr>
            <w:r>
              <w:t>What do you like to do (home/work/other interests)?</w:t>
            </w:r>
          </w:p>
          <w:p w14:paraId="5A2EC391" w14:textId="77777777" w:rsidR="007F5B7C" w:rsidRDefault="007F5B7C" w:rsidP="00A20930">
            <w:pPr>
              <w:pStyle w:val="NoSpacing"/>
            </w:pPr>
          </w:p>
        </w:tc>
      </w:tr>
      <w:tr w:rsidR="007F5B7C" w:rsidRPr="00C85438" w14:paraId="0491BAA5" w14:textId="77777777" w:rsidTr="00A20930">
        <w:tc>
          <w:tcPr>
            <w:tcW w:w="8656" w:type="dxa"/>
          </w:tcPr>
          <w:p w14:paraId="6A6D7797" w14:textId="77777777" w:rsidR="007F5B7C" w:rsidRPr="00C85438" w:rsidRDefault="007F5B7C" w:rsidP="00A20930">
            <w:pPr>
              <w:pStyle w:val="NoSpacing"/>
              <w:rPr>
                <w:b/>
              </w:rPr>
            </w:pPr>
            <w:r w:rsidRPr="00C85438">
              <w:rPr>
                <w:b/>
              </w:rPr>
              <w:t xml:space="preserve">Understanding their pain journey (2-5 </w:t>
            </w:r>
            <w:proofErr w:type="spellStart"/>
            <w:r w:rsidRPr="00C85438">
              <w:rPr>
                <w:b/>
              </w:rPr>
              <w:t>mins</w:t>
            </w:r>
            <w:proofErr w:type="spellEnd"/>
            <w:r w:rsidRPr="00C85438">
              <w:rPr>
                <w:b/>
              </w:rPr>
              <w:t>)</w:t>
            </w:r>
          </w:p>
        </w:tc>
      </w:tr>
      <w:tr w:rsidR="007F5B7C" w14:paraId="570EC4C1" w14:textId="77777777" w:rsidTr="00A20930">
        <w:tc>
          <w:tcPr>
            <w:tcW w:w="8656" w:type="dxa"/>
          </w:tcPr>
          <w:p w14:paraId="65B1F6CC" w14:textId="77777777" w:rsidR="007F5B7C" w:rsidRPr="006275CD" w:rsidRDefault="007F5B7C" w:rsidP="00A20930">
            <w:pPr>
              <w:pStyle w:val="NoSpacing"/>
            </w:pPr>
            <w:r>
              <w:t>Tell us about your pain journey</w:t>
            </w:r>
          </w:p>
          <w:p w14:paraId="7755EC6A" w14:textId="77777777" w:rsidR="007F5B7C" w:rsidRDefault="007F5B7C" w:rsidP="00A20930">
            <w:pPr>
              <w:pStyle w:val="NoSpacing"/>
            </w:pPr>
            <w:r>
              <w:t xml:space="preserve">How </w:t>
            </w:r>
            <w:r w:rsidRPr="004B43CA">
              <w:t>long</w:t>
            </w:r>
            <w:r>
              <w:t xml:space="preserve"> have you had the pain?</w:t>
            </w:r>
          </w:p>
          <w:p w14:paraId="365B8576" w14:textId="77777777" w:rsidR="007F5B7C" w:rsidRDefault="007F5B7C" w:rsidP="00A20930">
            <w:pPr>
              <w:pStyle w:val="NoSpacing"/>
            </w:pPr>
            <w:r>
              <w:t>Have you had a specific diagnosis for your pain?</w:t>
            </w:r>
          </w:p>
          <w:p w14:paraId="701BC985" w14:textId="77777777" w:rsidR="007F5B7C" w:rsidRDefault="007F5B7C" w:rsidP="00A20930">
            <w:pPr>
              <w:pStyle w:val="NoSpacing"/>
            </w:pPr>
            <w:r>
              <w:t>How long is it since your diagnosis?</w:t>
            </w:r>
          </w:p>
          <w:p w14:paraId="750EE25B" w14:textId="77777777" w:rsidR="007F5B7C" w:rsidRDefault="007F5B7C" w:rsidP="00A20930">
            <w:pPr>
              <w:pStyle w:val="NoSpacing"/>
            </w:pPr>
          </w:p>
        </w:tc>
      </w:tr>
      <w:tr w:rsidR="007F5B7C" w:rsidRPr="00C85438" w14:paraId="29A2DA6B" w14:textId="77777777" w:rsidTr="00A20930">
        <w:tc>
          <w:tcPr>
            <w:tcW w:w="8656" w:type="dxa"/>
          </w:tcPr>
          <w:p w14:paraId="6C9EF827" w14:textId="77777777" w:rsidR="007F5B7C" w:rsidRPr="00C85438" w:rsidRDefault="007F5B7C" w:rsidP="00A20930">
            <w:pPr>
              <w:pStyle w:val="NoSpacing"/>
              <w:rPr>
                <w:b/>
              </w:rPr>
            </w:pPr>
            <w:r w:rsidRPr="00C85438">
              <w:rPr>
                <w:b/>
              </w:rPr>
              <w:t>Impact of completing a pain management programme in CCDHB (10-15mins)</w:t>
            </w:r>
          </w:p>
        </w:tc>
      </w:tr>
      <w:tr w:rsidR="007F5B7C" w14:paraId="29E3DF5E" w14:textId="77777777" w:rsidTr="00A20930">
        <w:tc>
          <w:tcPr>
            <w:tcW w:w="8656" w:type="dxa"/>
          </w:tcPr>
          <w:p w14:paraId="67A20439" w14:textId="77777777" w:rsidR="007F5B7C" w:rsidRPr="005603B4" w:rsidRDefault="007F5B7C" w:rsidP="00A20930">
            <w:pPr>
              <w:pStyle w:val="NoSpacing"/>
            </w:pPr>
            <w:r>
              <w:t>Describe the i</w:t>
            </w:r>
            <w:r w:rsidRPr="005603B4">
              <w:t xml:space="preserve">mpact of </w:t>
            </w:r>
            <w:r>
              <w:t>pain management programme in your life</w:t>
            </w:r>
          </w:p>
          <w:p w14:paraId="4D88F83D" w14:textId="77777777" w:rsidR="007F5B7C" w:rsidRDefault="007F5B7C" w:rsidP="00A20930">
            <w:pPr>
              <w:pStyle w:val="NoSpacing"/>
            </w:pPr>
            <w:r>
              <w:t xml:space="preserve">What did you learn about yourself, your close people and support person </w:t>
            </w:r>
          </w:p>
          <w:p w14:paraId="1AA82DD4" w14:textId="77777777" w:rsidR="007F5B7C" w:rsidRDefault="007F5B7C" w:rsidP="00A20930">
            <w:pPr>
              <w:pStyle w:val="NoSpacing"/>
            </w:pPr>
            <w:r>
              <w:t>How did living with pain change</w:t>
            </w:r>
            <w:r w:rsidRPr="004B43CA">
              <w:t xml:space="preserve"> as a result of </w:t>
            </w:r>
            <w:r>
              <w:t xml:space="preserve">the </w:t>
            </w:r>
            <w:r w:rsidRPr="004B43CA">
              <w:t>program</w:t>
            </w:r>
            <w:r>
              <w:t xml:space="preserve">me? </w:t>
            </w:r>
          </w:p>
          <w:p w14:paraId="40F2E68C" w14:textId="77777777" w:rsidR="007F5B7C" w:rsidRDefault="007F5B7C" w:rsidP="00A20930">
            <w:pPr>
              <w:pStyle w:val="NoSpacing"/>
            </w:pPr>
            <w:r>
              <w:t>Feelings of self, others and health professionals</w:t>
            </w:r>
          </w:p>
          <w:p w14:paraId="41835C1B" w14:textId="77777777" w:rsidR="007F5B7C" w:rsidRDefault="007F5B7C" w:rsidP="00A20930">
            <w:pPr>
              <w:pStyle w:val="NoSpacing"/>
            </w:pPr>
            <w:r>
              <w:t>What worked and did not work?</w:t>
            </w:r>
          </w:p>
          <w:p w14:paraId="67714A14" w14:textId="77777777" w:rsidR="007F5B7C" w:rsidRDefault="007F5B7C" w:rsidP="00A20930">
            <w:pPr>
              <w:pStyle w:val="NoSpacing"/>
            </w:pPr>
            <w:r>
              <w:t xml:space="preserve">One specific thing which </w:t>
            </w:r>
            <w:r w:rsidRPr="00C9519A">
              <w:rPr>
                <w:i/>
              </w:rPr>
              <w:t>really made</w:t>
            </w:r>
            <w:r>
              <w:t xml:space="preserve"> difference of being in the programme </w:t>
            </w:r>
          </w:p>
          <w:p w14:paraId="0033CC0B" w14:textId="77777777" w:rsidR="007F5B7C" w:rsidRDefault="007F5B7C" w:rsidP="00A20930">
            <w:pPr>
              <w:pStyle w:val="NoSpacing"/>
            </w:pPr>
            <w:r>
              <w:t xml:space="preserve">One specific thing that </w:t>
            </w:r>
            <w:r w:rsidRPr="00C9519A">
              <w:rPr>
                <w:i/>
              </w:rPr>
              <w:t>did not work</w:t>
            </w:r>
            <w:r>
              <w:t xml:space="preserve"> for you from being in the programme</w:t>
            </w:r>
          </w:p>
          <w:p w14:paraId="5E276F40" w14:textId="77777777" w:rsidR="007F5B7C" w:rsidRDefault="007F5B7C" w:rsidP="00A20930">
            <w:pPr>
              <w:pStyle w:val="NoSpacing"/>
            </w:pPr>
          </w:p>
        </w:tc>
      </w:tr>
      <w:tr w:rsidR="007F5B7C" w:rsidRPr="00C85438" w14:paraId="6FDDF54D" w14:textId="77777777" w:rsidTr="00A20930">
        <w:tc>
          <w:tcPr>
            <w:tcW w:w="8656" w:type="dxa"/>
          </w:tcPr>
          <w:p w14:paraId="25FCD757" w14:textId="77777777" w:rsidR="007F5B7C" w:rsidRPr="00C85438" w:rsidRDefault="007F5B7C" w:rsidP="00A20930">
            <w:pPr>
              <w:pStyle w:val="NoSpacing"/>
              <w:rPr>
                <w:b/>
              </w:rPr>
            </w:pPr>
            <w:r w:rsidRPr="00C85438">
              <w:rPr>
                <w:b/>
              </w:rPr>
              <w:t>Stories</w:t>
            </w:r>
          </w:p>
        </w:tc>
      </w:tr>
      <w:tr w:rsidR="007F5B7C" w14:paraId="77DE53FD" w14:textId="77777777" w:rsidTr="00A20930">
        <w:tc>
          <w:tcPr>
            <w:tcW w:w="8656" w:type="dxa"/>
          </w:tcPr>
          <w:p w14:paraId="31187CDD" w14:textId="77777777" w:rsidR="007F5B7C" w:rsidRDefault="007F5B7C" w:rsidP="00A20930">
            <w:pPr>
              <w:pStyle w:val="NoSpacing"/>
            </w:pPr>
            <w:r>
              <w:t xml:space="preserve">Can you tell us </w:t>
            </w:r>
            <w:r w:rsidRPr="00465ECE">
              <w:t>an experience or share an example</w:t>
            </w:r>
            <w:r w:rsidRPr="005603B4">
              <w:t xml:space="preserve"> of when you had to use these strategies</w:t>
            </w:r>
            <w:r>
              <w:t xml:space="preserve"> after the programme</w:t>
            </w:r>
            <w:r w:rsidRPr="005603B4">
              <w:t xml:space="preserve"> (e.g.) </w:t>
            </w:r>
            <w:r>
              <w:t xml:space="preserve">understanding pain pathways, </w:t>
            </w:r>
            <w:r w:rsidRPr="005603B4">
              <w:t>managing negative thoughts or keeping yourself active</w:t>
            </w:r>
            <w:r>
              <w:t xml:space="preserve"> (topics from below)?</w:t>
            </w:r>
          </w:p>
          <w:p w14:paraId="137B07B9" w14:textId="77777777" w:rsidR="007F5B7C" w:rsidRDefault="007F5B7C" w:rsidP="00A20930">
            <w:pPr>
              <w:pStyle w:val="NoSpacing"/>
            </w:pPr>
          </w:p>
          <w:p w14:paraId="71E40B16" w14:textId="77777777" w:rsidR="007F5B7C" w:rsidRPr="00C85438" w:rsidRDefault="007F5B7C" w:rsidP="00A20930">
            <w:pPr>
              <w:pStyle w:val="NoSpacing"/>
              <w:rPr>
                <w:b/>
              </w:rPr>
            </w:pPr>
            <w:r w:rsidRPr="00C85438">
              <w:rPr>
                <w:b/>
              </w:rPr>
              <w:t>Strategies/topics</w:t>
            </w:r>
          </w:p>
          <w:p w14:paraId="548A44C0" w14:textId="77777777" w:rsidR="007F5B7C" w:rsidRPr="0005572F" w:rsidRDefault="007F5B7C" w:rsidP="007F5B7C">
            <w:pPr>
              <w:pStyle w:val="NoSpacing"/>
              <w:numPr>
                <w:ilvl w:val="0"/>
                <w:numId w:val="1"/>
              </w:numPr>
            </w:pPr>
            <w:r w:rsidRPr="0005572F">
              <w:t>Sensory nervous system and pain pathways</w:t>
            </w:r>
          </w:p>
          <w:p w14:paraId="577C5A08" w14:textId="77777777" w:rsidR="007F5B7C" w:rsidRPr="0005572F" w:rsidRDefault="007F5B7C" w:rsidP="007F5B7C">
            <w:pPr>
              <w:pStyle w:val="NoSpacing"/>
              <w:numPr>
                <w:ilvl w:val="0"/>
                <w:numId w:val="1"/>
              </w:numPr>
            </w:pPr>
            <w:r w:rsidRPr="0005572F">
              <w:t>Threat/Stress response</w:t>
            </w:r>
          </w:p>
          <w:p w14:paraId="5896CE67" w14:textId="77777777" w:rsidR="007F5B7C" w:rsidRPr="0005572F" w:rsidRDefault="007F5B7C" w:rsidP="007F5B7C">
            <w:pPr>
              <w:pStyle w:val="NoSpacing"/>
              <w:numPr>
                <w:ilvl w:val="0"/>
                <w:numId w:val="1"/>
              </w:numPr>
            </w:pPr>
            <w:proofErr w:type="spellStart"/>
            <w:r w:rsidRPr="0005572F">
              <w:t>Neurosignatures</w:t>
            </w:r>
            <w:proofErr w:type="spellEnd"/>
            <w:r w:rsidRPr="0005572F">
              <w:t xml:space="preserve"> – role of memory in pain</w:t>
            </w:r>
          </w:p>
          <w:p w14:paraId="2C793C08" w14:textId="77777777" w:rsidR="007F5B7C" w:rsidRDefault="007F5B7C" w:rsidP="007F5B7C">
            <w:pPr>
              <w:pStyle w:val="NoSpacing"/>
              <w:numPr>
                <w:ilvl w:val="0"/>
                <w:numId w:val="1"/>
              </w:numPr>
            </w:pPr>
            <w:r w:rsidRPr="0005572F">
              <w:t xml:space="preserve">Exercise </w:t>
            </w:r>
          </w:p>
          <w:p w14:paraId="4200C6FD" w14:textId="77777777" w:rsidR="007F5B7C" w:rsidRDefault="007F5B7C" w:rsidP="007F5B7C">
            <w:pPr>
              <w:pStyle w:val="NoSpacing"/>
              <w:numPr>
                <w:ilvl w:val="0"/>
                <w:numId w:val="1"/>
              </w:numPr>
            </w:pPr>
            <w:proofErr w:type="spellStart"/>
            <w:r>
              <w:t>Goalsetting</w:t>
            </w:r>
            <w:proofErr w:type="spellEnd"/>
          </w:p>
          <w:p w14:paraId="32DEA7B6" w14:textId="77777777" w:rsidR="007F5B7C" w:rsidRDefault="007F5B7C" w:rsidP="007F5B7C">
            <w:pPr>
              <w:pStyle w:val="NoSpacing"/>
              <w:numPr>
                <w:ilvl w:val="0"/>
                <w:numId w:val="1"/>
              </w:numPr>
            </w:pPr>
            <w:r>
              <w:t>Sleep</w:t>
            </w:r>
          </w:p>
          <w:p w14:paraId="22D4B5C1" w14:textId="77777777" w:rsidR="007F5B7C" w:rsidRDefault="007F5B7C" w:rsidP="007F5B7C">
            <w:pPr>
              <w:pStyle w:val="NoSpacing"/>
              <w:numPr>
                <w:ilvl w:val="0"/>
                <w:numId w:val="1"/>
              </w:numPr>
            </w:pPr>
            <w:r>
              <w:t>Pacing or scheduling daily activities</w:t>
            </w:r>
          </w:p>
          <w:p w14:paraId="554D6F46" w14:textId="77777777" w:rsidR="007F5B7C" w:rsidRDefault="007F5B7C" w:rsidP="007F5B7C">
            <w:pPr>
              <w:pStyle w:val="NoSpacing"/>
              <w:numPr>
                <w:ilvl w:val="0"/>
                <w:numId w:val="1"/>
              </w:numPr>
            </w:pPr>
            <w:r w:rsidRPr="0005572F">
              <w:t>Psychological strategies</w:t>
            </w:r>
            <w:r>
              <w:t xml:space="preserve"> (Feelings of pain, mindfulness, CBT, ACT)</w:t>
            </w:r>
          </w:p>
          <w:p w14:paraId="16B2B92F" w14:textId="77777777" w:rsidR="007F5B7C" w:rsidRDefault="007F5B7C" w:rsidP="007F5B7C">
            <w:pPr>
              <w:pStyle w:val="NoSpacing"/>
              <w:numPr>
                <w:ilvl w:val="0"/>
                <w:numId w:val="1"/>
              </w:numPr>
            </w:pPr>
            <w:r>
              <w:t>Medication</w:t>
            </w:r>
          </w:p>
          <w:p w14:paraId="6176F100" w14:textId="77777777" w:rsidR="007F5B7C" w:rsidRPr="005603B4" w:rsidRDefault="007F5B7C" w:rsidP="007F5B7C">
            <w:pPr>
              <w:pStyle w:val="NoSpacing"/>
              <w:numPr>
                <w:ilvl w:val="0"/>
                <w:numId w:val="1"/>
              </w:numPr>
            </w:pPr>
            <w:r w:rsidRPr="005603B4">
              <w:t xml:space="preserve">Supports: </w:t>
            </w:r>
            <w:proofErr w:type="spellStart"/>
            <w:r w:rsidRPr="005603B4">
              <w:t>Wh</w:t>
            </w:r>
            <w:r>
              <w:rPr>
                <w:rFonts w:cstheme="minorHAnsi"/>
              </w:rPr>
              <w:t>ā</w:t>
            </w:r>
            <w:r w:rsidRPr="005603B4">
              <w:t>nau</w:t>
            </w:r>
            <w:proofErr w:type="spellEnd"/>
            <w:r w:rsidRPr="005603B4">
              <w:t>/family and friends</w:t>
            </w:r>
            <w:r>
              <w:t>*</w:t>
            </w:r>
          </w:p>
          <w:p w14:paraId="2B087E4B" w14:textId="77777777" w:rsidR="007F5B7C" w:rsidRDefault="007F5B7C" w:rsidP="007F5B7C">
            <w:pPr>
              <w:pStyle w:val="NoSpacing"/>
              <w:numPr>
                <w:ilvl w:val="0"/>
                <w:numId w:val="1"/>
              </w:numPr>
            </w:pPr>
            <w:r w:rsidRPr="004B43CA">
              <w:t xml:space="preserve">Communication with health </w:t>
            </w:r>
            <w:r>
              <w:t>providers</w:t>
            </w:r>
          </w:p>
          <w:p w14:paraId="7FE1CF4B" w14:textId="77777777" w:rsidR="007F5B7C" w:rsidRDefault="007F5B7C" w:rsidP="00A20930">
            <w:pPr>
              <w:pStyle w:val="NoSpacing"/>
              <w:ind w:left="720"/>
            </w:pPr>
          </w:p>
          <w:p w14:paraId="14DA7E77" w14:textId="77777777" w:rsidR="007F5B7C" w:rsidRPr="00C85438" w:rsidRDefault="007F5B7C" w:rsidP="00A20930">
            <w:pPr>
              <w:pStyle w:val="NoSpacing"/>
              <w:rPr>
                <w:b/>
              </w:rPr>
            </w:pPr>
            <w:r w:rsidRPr="00C85438">
              <w:rPr>
                <w:b/>
              </w:rPr>
              <w:t>Prompts</w:t>
            </w:r>
          </w:p>
          <w:p w14:paraId="1D32456B" w14:textId="77777777" w:rsidR="007F5B7C" w:rsidRDefault="007F5B7C" w:rsidP="00A20930">
            <w:pPr>
              <w:pStyle w:val="NoSpacing"/>
            </w:pPr>
            <w:r>
              <w:t xml:space="preserve">How it worked? </w:t>
            </w:r>
          </w:p>
          <w:p w14:paraId="2C9DD777" w14:textId="77777777" w:rsidR="007F5B7C" w:rsidRDefault="007F5B7C" w:rsidP="00A20930">
            <w:pPr>
              <w:pStyle w:val="NoSpacing"/>
            </w:pPr>
            <w:r>
              <w:t xml:space="preserve">Why it was challenging? </w:t>
            </w:r>
          </w:p>
          <w:p w14:paraId="3E5FAF8C" w14:textId="77777777" w:rsidR="007F5B7C" w:rsidRPr="00EC0B11" w:rsidRDefault="007F5B7C" w:rsidP="00A20930">
            <w:pPr>
              <w:pStyle w:val="NoSpacing"/>
            </w:pPr>
            <w:r w:rsidRPr="00EC0B11">
              <w:t>What motivated to keep going?</w:t>
            </w:r>
          </w:p>
        </w:tc>
      </w:tr>
      <w:tr w:rsidR="007F5B7C" w14:paraId="39395640" w14:textId="77777777" w:rsidTr="00A20930">
        <w:tc>
          <w:tcPr>
            <w:tcW w:w="8656" w:type="dxa"/>
          </w:tcPr>
          <w:p w14:paraId="274911B7" w14:textId="77777777" w:rsidR="007F5B7C" w:rsidRDefault="007F5B7C" w:rsidP="00A20930">
            <w:pPr>
              <w:pStyle w:val="NoSpacing"/>
            </w:pPr>
            <w:r w:rsidRPr="00C85438">
              <w:rPr>
                <w:b/>
              </w:rPr>
              <w:t>Notes</w:t>
            </w:r>
            <w:r>
              <w:t>: We plan to interview about 8-10 participants at the CCDHB Pain management service, so to ensure a balance, we’d like them to choose 3-4 topics for the focus of their interview.</w:t>
            </w:r>
            <w:r w:rsidRPr="00612199">
              <w:t xml:space="preserve"> </w:t>
            </w:r>
          </w:p>
        </w:tc>
      </w:tr>
    </w:tbl>
    <w:p w14:paraId="67AE94A3" w14:textId="77777777" w:rsidR="007F5B7C" w:rsidRDefault="007F5B7C" w:rsidP="007F5B7C">
      <w:pPr>
        <w:spacing w:after="0" w:line="240" w:lineRule="auto"/>
        <w:rPr>
          <w:rFonts w:ascii="Calibri" w:hAnsi="Calibri"/>
          <w:szCs w:val="21"/>
        </w:rPr>
      </w:pPr>
    </w:p>
    <w:sectPr w:rsidR="007F5B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501BE5"/>
    <w:multiLevelType w:val="hybridMultilevel"/>
    <w:tmpl w:val="BA0CDC3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wsDQzNDc3NrA0MTFS0lEKTi0uzszPAykwrAUAW+nVqCwAAAA="/>
  </w:docVars>
  <w:rsids>
    <w:rsidRoot w:val="007F5B7C"/>
    <w:rsid w:val="000366F9"/>
    <w:rsid w:val="00047D32"/>
    <w:rsid w:val="00187104"/>
    <w:rsid w:val="002255A2"/>
    <w:rsid w:val="0023089B"/>
    <w:rsid w:val="002D35E3"/>
    <w:rsid w:val="003F274C"/>
    <w:rsid w:val="00616D28"/>
    <w:rsid w:val="006820E0"/>
    <w:rsid w:val="006E0531"/>
    <w:rsid w:val="007B435F"/>
    <w:rsid w:val="007F5B7C"/>
    <w:rsid w:val="00864C70"/>
    <w:rsid w:val="008B785E"/>
    <w:rsid w:val="0096081B"/>
    <w:rsid w:val="009D343B"/>
    <w:rsid w:val="00BA4240"/>
    <w:rsid w:val="00BB34F2"/>
    <w:rsid w:val="00C53616"/>
    <w:rsid w:val="00E8405A"/>
    <w:rsid w:val="00F25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DA33A"/>
  <w15:chartTrackingRefBased/>
  <w15:docId w15:val="{D8E9B3CB-9821-4726-90D3-1F1639643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B7C"/>
    <w:pPr>
      <w:spacing w:before="240" w:after="240" w:line="480" w:lineRule="auto"/>
    </w:pPr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5B7C"/>
    <w:pPr>
      <w:keepNext/>
      <w:keepLines/>
      <w:spacing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B7C"/>
    <w:rPr>
      <w:rFonts w:ascii="Cambria" w:eastAsiaTheme="majorEastAsia" w:hAnsi="Cambria" w:cstheme="majorBidi"/>
      <w:b/>
      <w:sz w:val="24"/>
      <w:szCs w:val="32"/>
    </w:rPr>
  </w:style>
  <w:style w:type="paragraph" w:styleId="NoSpacing">
    <w:name w:val="No Spacing"/>
    <w:link w:val="NoSpacingChar"/>
    <w:uiPriority w:val="1"/>
    <w:qFormat/>
    <w:rsid w:val="007F5B7C"/>
    <w:pPr>
      <w:spacing w:after="0" w:line="240" w:lineRule="auto"/>
    </w:pPr>
    <w:rPr>
      <w:rFonts w:ascii="Cambria" w:hAnsi="Cambria"/>
    </w:rPr>
  </w:style>
  <w:style w:type="table" w:styleId="TableGrid">
    <w:name w:val="Table Grid"/>
    <w:basedOn w:val="TableNormal"/>
    <w:uiPriority w:val="39"/>
    <w:rsid w:val="007F5B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7F5B7C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D5A93389D3F14299CA8A4662E616D0" ma:contentTypeVersion="14" ma:contentTypeDescription="Create a new document." ma:contentTypeScope="" ma:versionID="909824d2b40cec696a537eb1a857e9ff">
  <xsd:schema xmlns:xsd="http://www.w3.org/2001/XMLSchema" xmlns:xs="http://www.w3.org/2001/XMLSchema" xmlns:p="http://schemas.microsoft.com/office/2006/metadata/properties" xmlns:ns3="a69a6854-5044-4e7b-8511-4c7df7dda025" xmlns:ns4="bb29398a-115b-4d98-a56a-ef2e5284116f" targetNamespace="http://schemas.microsoft.com/office/2006/metadata/properties" ma:root="true" ma:fieldsID="e0811dfc0b92fd7b57c6fd30c02a9734" ns3:_="" ns4:_="">
    <xsd:import namespace="a69a6854-5044-4e7b-8511-4c7df7dda025"/>
    <xsd:import namespace="bb29398a-115b-4d98-a56a-ef2e528411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a6854-5044-4e7b-8511-4c7df7dda0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29398a-115b-4d98-a56a-ef2e5284116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074693-6A44-4923-959F-7F83036D0A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E751076-79EE-4B1A-AD05-1AD526446C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BD7FCC-9CDD-4301-9403-908A6DA289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9a6854-5044-4e7b-8511-4c7df7dda025"/>
    <ds:schemaRef ds:uri="bb29398a-115b-4d98-a56a-ef2e528411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kumar Devan</dc:creator>
  <cp:keywords/>
  <dc:description/>
  <cp:lastModifiedBy>Abirami R.</cp:lastModifiedBy>
  <cp:revision>2</cp:revision>
  <dcterms:created xsi:type="dcterms:W3CDTF">2021-09-01T22:40:00Z</dcterms:created>
  <dcterms:modified xsi:type="dcterms:W3CDTF">2022-01-28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D5A93389D3F14299CA8A4662E616D0</vt:lpwstr>
  </property>
</Properties>
</file>